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76CEB" w14:textId="155B9D3D" w:rsidR="00FB1E00" w:rsidRPr="000D6B1B" w:rsidRDefault="000D6B1B">
      <w:pPr>
        <w:rPr>
          <w:b/>
        </w:rPr>
      </w:pPr>
      <w:r w:rsidRPr="000D6B1B">
        <w:rPr>
          <w:b/>
        </w:rPr>
        <w:t>Su</w:t>
      </w:r>
      <w:bookmarkStart w:id="0" w:name="_GoBack"/>
      <w:bookmarkEnd w:id="0"/>
      <w:r w:rsidRPr="000D6B1B">
        <w:rPr>
          <w:b/>
        </w:rPr>
        <w:t>pplement B</w:t>
      </w:r>
    </w:p>
    <w:p w14:paraId="76ABDACA" w14:textId="39F568FA" w:rsidR="000D6B1B" w:rsidRPr="000D6B1B" w:rsidRDefault="000D6B1B">
      <w:pPr>
        <w:rPr>
          <w:b/>
        </w:rPr>
      </w:pPr>
    </w:p>
    <w:p w14:paraId="5DECC68E" w14:textId="501F87AA" w:rsidR="000D6B1B" w:rsidRPr="000D6B1B" w:rsidRDefault="000D6B1B">
      <w:pPr>
        <w:rPr>
          <w:b/>
        </w:rPr>
      </w:pPr>
      <w:r w:rsidRPr="000D6B1B">
        <w:rPr>
          <w:b/>
        </w:rPr>
        <w:t>Alterations of strong clinical significance:</w:t>
      </w:r>
    </w:p>
    <w:p w14:paraId="64A45873" w14:textId="556DDAC6" w:rsidR="000D6B1B" w:rsidRDefault="000D6B1B">
      <w:r>
        <w:t>BRAFp.V600E</w:t>
      </w:r>
    </w:p>
    <w:p w14:paraId="726EBC7D" w14:textId="3ED93BF0" w:rsidR="000D6B1B" w:rsidRDefault="000D6B1B">
      <w:r>
        <w:t xml:space="preserve">MSH6 </w:t>
      </w:r>
      <w:proofErr w:type="gramStart"/>
      <w:r>
        <w:t>p.K</w:t>
      </w:r>
      <w:proofErr w:type="gramEnd"/>
      <w:r>
        <w:t>247fs*32</w:t>
      </w:r>
    </w:p>
    <w:p w14:paraId="2EDD3204" w14:textId="76D49665" w:rsidR="000D6B1B" w:rsidRDefault="000D6B1B"/>
    <w:p w14:paraId="549AA3D1" w14:textId="40F21860" w:rsidR="000D6B1B" w:rsidRDefault="000D6B1B">
      <w:pPr>
        <w:rPr>
          <w:b/>
        </w:rPr>
      </w:pPr>
      <w:r w:rsidRPr="000D6B1B">
        <w:rPr>
          <w:b/>
        </w:rPr>
        <w:t>Alterations of potential clinical significance:</w:t>
      </w:r>
    </w:p>
    <w:p w14:paraId="229DE787" w14:textId="31D9F6CD" w:rsidR="000D6B1B" w:rsidRDefault="000D6B1B">
      <w:r>
        <w:t xml:space="preserve">ARID1A </w:t>
      </w:r>
      <w:proofErr w:type="gramStart"/>
      <w:r>
        <w:t>p.R</w:t>
      </w:r>
      <w:proofErr w:type="gramEnd"/>
      <w:r>
        <w:t>1276* and p.G277fs*123</w:t>
      </w:r>
    </w:p>
    <w:p w14:paraId="11DDE1EE" w14:textId="584E9166" w:rsidR="000D6B1B" w:rsidRDefault="000D6B1B">
      <w:r>
        <w:t xml:space="preserve">ATRX </w:t>
      </w:r>
      <w:proofErr w:type="gramStart"/>
      <w:r>
        <w:t>p.K</w:t>
      </w:r>
      <w:proofErr w:type="gramEnd"/>
      <w:r>
        <w:t>955fs*10 and p.K1764fs*10</w:t>
      </w:r>
    </w:p>
    <w:p w14:paraId="592CD091" w14:textId="60694E6F" w:rsidR="000D6B1B" w:rsidRDefault="000D6B1B">
      <w:r>
        <w:t xml:space="preserve">FBXW7 </w:t>
      </w:r>
      <w:proofErr w:type="gramStart"/>
      <w:r>
        <w:t>p.G</w:t>
      </w:r>
      <w:proofErr w:type="gramEnd"/>
      <w:r>
        <w:t>666fs*28</w:t>
      </w:r>
    </w:p>
    <w:p w14:paraId="42F2CF77" w14:textId="41BD5165" w:rsidR="000D6B1B" w:rsidRDefault="000D6B1B">
      <w:r>
        <w:t xml:space="preserve">PTCH1 </w:t>
      </w:r>
      <w:proofErr w:type="gramStart"/>
      <w:r>
        <w:t>p.R</w:t>
      </w:r>
      <w:proofErr w:type="gramEnd"/>
      <w:r>
        <w:t>1308fs*64</w:t>
      </w:r>
    </w:p>
    <w:p w14:paraId="16E86257" w14:textId="2DE25151" w:rsidR="000D6B1B" w:rsidRDefault="000D6B1B">
      <w:r>
        <w:t xml:space="preserve">SETD2 </w:t>
      </w:r>
      <w:proofErr w:type="gramStart"/>
      <w:r>
        <w:t>p.N</w:t>
      </w:r>
      <w:proofErr w:type="gramEnd"/>
      <w:r>
        <w:t>1224fs*5</w:t>
      </w:r>
    </w:p>
    <w:p w14:paraId="5E5660F9" w14:textId="3C1CB99C" w:rsidR="000D6B1B" w:rsidRPr="000D6B1B" w:rsidRDefault="000D6B1B">
      <w:r>
        <w:t xml:space="preserve">SMARCA2 </w:t>
      </w:r>
      <w:proofErr w:type="gramStart"/>
      <w:r>
        <w:t>p.I</w:t>
      </w:r>
      <w:proofErr w:type="gramEnd"/>
      <w:r>
        <w:t>1452fs*1</w:t>
      </w:r>
    </w:p>
    <w:sectPr w:rsidR="000D6B1B" w:rsidRPr="000D6B1B" w:rsidSect="009B2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B1B"/>
    <w:rsid w:val="00003C93"/>
    <w:rsid w:val="000B2F67"/>
    <w:rsid w:val="000D4084"/>
    <w:rsid w:val="000D6B1B"/>
    <w:rsid w:val="001523A1"/>
    <w:rsid w:val="00182950"/>
    <w:rsid w:val="001B6325"/>
    <w:rsid w:val="001C2742"/>
    <w:rsid w:val="00215354"/>
    <w:rsid w:val="00273549"/>
    <w:rsid w:val="00276F95"/>
    <w:rsid w:val="002C7FDC"/>
    <w:rsid w:val="002F7105"/>
    <w:rsid w:val="0030032F"/>
    <w:rsid w:val="00376950"/>
    <w:rsid w:val="0039548E"/>
    <w:rsid w:val="003B42BA"/>
    <w:rsid w:val="003E414F"/>
    <w:rsid w:val="00405D23"/>
    <w:rsid w:val="004353E9"/>
    <w:rsid w:val="0043639B"/>
    <w:rsid w:val="00464C7D"/>
    <w:rsid w:val="00480AEC"/>
    <w:rsid w:val="00480E78"/>
    <w:rsid w:val="00482CFB"/>
    <w:rsid w:val="00502165"/>
    <w:rsid w:val="0053545C"/>
    <w:rsid w:val="005D0EFB"/>
    <w:rsid w:val="005F599D"/>
    <w:rsid w:val="00606404"/>
    <w:rsid w:val="00657BF9"/>
    <w:rsid w:val="00672B1F"/>
    <w:rsid w:val="00680121"/>
    <w:rsid w:val="00743B25"/>
    <w:rsid w:val="007907EB"/>
    <w:rsid w:val="007F4E4A"/>
    <w:rsid w:val="00831E61"/>
    <w:rsid w:val="0084481D"/>
    <w:rsid w:val="008955E3"/>
    <w:rsid w:val="00960315"/>
    <w:rsid w:val="009B22CF"/>
    <w:rsid w:val="009E66AE"/>
    <w:rsid w:val="00A73167"/>
    <w:rsid w:val="00A86332"/>
    <w:rsid w:val="00B77F6C"/>
    <w:rsid w:val="00BA3EE4"/>
    <w:rsid w:val="00BB042E"/>
    <w:rsid w:val="00BD432A"/>
    <w:rsid w:val="00C04C66"/>
    <w:rsid w:val="00C33A65"/>
    <w:rsid w:val="00CB5995"/>
    <w:rsid w:val="00CC7916"/>
    <w:rsid w:val="00D13695"/>
    <w:rsid w:val="00D72F89"/>
    <w:rsid w:val="00D95EB7"/>
    <w:rsid w:val="00E23E4E"/>
    <w:rsid w:val="00E23EDC"/>
    <w:rsid w:val="00E355AC"/>
    <w:rsid w:val="00E46067"/>
    <w:rsid w:val="00E769D7"/>
    <w:rsid w:val="00EB0264"/>
    <w:rsid w:val="00F96A0A"/>
    <w:rsid w:val="00FC0242"/>
    <w:rsid w:val="00FF1688"/>
    <w:rsid w:val="00FF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598B8"/>
  <w15:chartTrackingRefBased/>
  <w15:docId w15:val="{12D3C8EF-5823-D74E-BCA7-CD440DB6A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E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E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8</Characters>
  <Application>Microsoft Office Word</Application>
  <DocSecurity>0</DocSecurity>
  <Lines>3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ey Sandow</dc:creator>
  <cp:keywords/>
  <dc:description/>
  <cp:lastModifiedBy>Lyndsey Sandow</cp:lastModifiedBy>
  <cp:revision>1</cp:revision>
  <dcterms:created xsi:type="dcterms:W3CDTF">2023-05-25T17:04:00Z</dcterms:created>
  <dcterms:modified xsi:type="dcterms:W3CDTF">2023-05-25T17:09:00Z</dcterms:modified>
</cp:coreProperties>
</file>